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A4C74" w14:textId="77777777" w:rsidR="00C256E2" w:rsidRDefault="00C256E2" w:rsidP="00C256E2">
      <w:r>
        <w:rPr>
          <w:b/>
        </w:rPr>
        <w:t>SUPPLEMENTAL FIGURES</w:t>
      </w:r>
    </w:p>
    <w:p w14:paraId="4ED3EEE8" w14:textId="77777777" w:rsidR="00C256E2" w:rsidRDefault="00C256E2" w:rsidP="00C256E2"/>
    <w:p w14:paraId="33812248" w14:textId="77777777" w:rsidR="00C256E2" w:rsidRDefault="00C256E2" w:rsidP="00C256E2">
      <w:pPr>
        <w:pBdr>
          <w:top w:val="nil"/>
          <w:left w:val="nil"/>
          <w:bottom w:val="nil"/>
          <w:right w:val="nil"/>
          <w:between w:val="nil"/>
        </w:pBdr>
        <w:spacing w:before="120" w:line="240" w:lineRule="auto"/>
        <w:rPr>
          <w:color w:val="000000"/>
        </w:rPr>
      </w:pPr>
      <w:r>
        <w:rPr>
          <w:b/>
        </w:rPr>
        <w:t xml:space="preserve">Supplemental Figure 1. </w:t>
      </w:r>
      <w:r>
        <w:t xml:space="preserve">Association of PI quartiles and overall survival in patients from the real-world database for (A) atezolizumab, (B) nivolumab, and (C) pembrolizumab. </w:t>
      </w:r>
      <w:r>
        <w:rPr>
          <w:color w:val="000000"/>
        </w:rPr>
        <w:t>Q1 represents the highest PI and Q4 represents the lowest PI. *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>The log-rank test evaluated the null hypothesis of no difference in survival between the different PI groups. PI, prognostic index.</w:t>
      </w:r>
    </w:p>
    <w:p w14:paraId="7C0D027D" w14:textId="77777777" w:rsidR="00C256E2" w:rsidRDefault="00C256E2" w:rsidP="00C256E2">
      <w:pPr>
        <w:pBdr>
          <w:top w:val="nil"/>
          <w:left w:val="nil"/>
          <w:bottom w:val="nil"/>
          <w:right w:val="nil"/>
          <w:between w:val="nil"/>
        </w:pBdr>
        <w:spacing w:before="120" w:line="240" w:lineRule="auto"/>
        <w:rPr>
          <w:color w:val="000000"/>
        </w:rPr>
      </w:pPr>
    </w:p>
    <w:p w14:paraId="1A25698D" w14:textId="77777777" w:rsidR="00C256E2" w:rsidRDefault="00C256E2" w:rsidP="00C256E2"/>
    <w:p w14:paraId="284F0EAE" w14:textId="77777777" w:rsidR="00C256E2" w:rsidRDefault="00C256E2" w:rsidP="00C256E2">
      <w:pPr>
        <w:rPr>
          <w:b/>
        </w:rPr>
      </w:pPr>
      <w:r>
        <w:rPr>
          <w:b/>
        </w:rPr>
        <w:t>A.</w:t>
      </w:r>
    </w:p>
    <w:p w14:paraId="7BF2F57C" w14:textId="77777777" w:rsidR="00C256E2" w:rsidRDefault="00C256E2" w:rsidP="00C256E2">
      <w:pPr>
        <w:rPr>
          <w:b/>
        </w:rPr>
      </w:pPr>
      <w:r w:rsidRPr="002337D8">
        <w:rPr>
          <w:b/>
          <w:noProof/>
          <w:lang w:val="en-US"/>
        </w:rPr>
        <w:drawing>
          <wp:inline distT="0" distB="0" distL="0" distR="0" wp14:anchorId="4C5E75ED" wp14:editId="5EDED8DE">
            <wp:extent cx="3367300" cy="2727297"/>
            <wp:effectExtent l="0" t="0" r="5080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7004" cy="2735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C092CE" w14:textId="77777777" w:rsidR="00C256E2" w:rsidRDefault="00C256E2" w:rsidP="00C256E2"/>
    <w:p w14:paraId="20CCACF3" w14:textId="77777777" w:rsidR="00C256E2" w:rsidRDefault="00C256E2" w:rsidP="00C256E2">
      <w:pPr>
        <w:rPr>
          <w:b/>
        </w:rPr>
      </w:pPr>
      <w:r>
        <w:rPr>
          <w:b/>
        </w:rPr>
        <w:t>B.</w:t>
      </w:r>
    </w:p>
    <w:p w14:paraId="67139E06" w14:textId="77777777" w:rsidR="00C256E2" w:rsidRDefault="00C256E2" w:rsidP="00C256E2">
      <w:pPr>
        <w:rPr>
          <w:b/>
        </w:rPr>
      </w:pPr>
    </w:p>
    <w:p w14:paraId="76A22B69" w14:textId="77777777" w:rsidR="00C256E2" w:rsidRDefault="00C256E2" w:rsidP="00C256E2">
      <w:pPr>
        <w:rPr>
          <w:b/>
        </w:rPr>
      </w:pPr>
      <w:r w:rsidRPr="002337D8">
        <w:rPr>
          <w:b/>
          <w:noProof/>
          <w:lang w:val="en-US"/>
        </w:rPr>
        <w:drawing>
          <wp:inline distT="0" distB="0" distL="0" distR="0" wp14:anchorId="26329956" wp14:editId="7E31462A">
            <wp:extent cx="3514477" cy="2786049"/>
            <wp:effectExtent l="0" t="0" r="0" b="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3653" cy="2793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68562D" w14:textId="77777777" w:rsidR="00C256E2" w:rsidRDefault="00C256E2" w:rsidP="00C256E2">
      <w:pPr>
        <w:rPr>
          <w:b/>
        </w:rPr>
      </w:pPr>
    </w:p>
    <w:p w14:paraId="2BBEE014" w14:textId="77777777" w:rsidR="00C256E2" w:rsidRDefault="00C256E2" w:rsidP="00C256E2">
      <w:pPr>
        <w:rPr>
          <w:b/>
        </w:rPr>
      </w:pPr>
    </w:p>
    <w:p w14:paraId="54A7300A" w14:textId="77777777" w:rsidR="00C256E2" w:rsidRDefault="00C256E2" w:rsidP="00C256E2">
      <w:pPr>
        <w:rPr>
          <w:b/>
        </w:rPr>
      </w:pPr>
      <w:r>
        <w:rPr>
          <w:b/>
        </w:rPr>
        <w:lastRenderedPageBreak/>
        <w:t>C.</w:t>
      </w:r>
    </w:p>
    <w:p w14:paraId="2CEAC221" w14:textId="77777777" w:rsidR="00C256E2" w:rsidRDefault="00C256E2" w:rsidP="00C256E2">
      <w:pPr>
        <w:rPr>
          <w:b/>
        </w:rPr>
      </w:pPr>
    </w:p>
    <w:p w14:paraId="4526454E" w14:textId="77777777" w:rsidR="00C256E2" w:rsidRDefault="00C256E2" w:rsidP="00C256E2">
      <w:pPr>
        <w:rPr>
          <w:b/>
        </w:rPr>
      </w:pPr>
      <w:r w:rsidRPr="002337D8">
        <w:rPr>
          <w:b/>
          <w:noProof/>
          <w:lang w:val="en-US"/>
        </w:rPr>
        <w:drawing>
          <wp:inline distT="0" distB="0" distL="0" distR="0" wp14:anchorId="435DB5DD" wp14:editId="7D16BBD1">
            <wp:extent cx="4134678" cy="3274170"/>
            <wp:effectExtent l="0" t="0" r="0" b="254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6852" cy="3283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3D8897" w14:textId="77777777" w:rsidR="00C256E2" w:rsidRDefault="00C256E2" w:rsidP="00C256E2"/>
    <w:p w14:paraId="1BADFF18" w14:textId="77777777" w:rsidR="00C256E2" w:rsidRDefault="00C256E2" w:rsidP="00C256E2"/>
    <w:p w14:paraId="7D200751" w14:textId="77777777" w:rsidR="00C256E2" w:rsidRDefault="00C256E2" w:rsidP="00C256E2"/>
    <w:p w14:paraId="50C5B931" w14:textId="77777777" w:rsidR="00C256E2" w:rsidRDefault="00C256E2" w:rsidP="00C256E2"/>
    <w:p w14:paraId="130BFCCD" w14:textId="77777777" w:rsidR="00D86227" w:rsidRDefault="00D86227"/>
    <w:sectPr w:rsidR="00D86227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04DA4" w14:textId="77777777" w:rsidR="002524C9" w:rsidRDefault="00C256E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141F6B37" w14:textId="77777777" w:rsidR="002524C9" w:rsidRDefault="00C256E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color w:val="000000"/>
      </w:rPr>
    </w:pPr>
    <w:r>
      <w:rPr>
        <w:color w:val="000000"/>
      </w:rPr>
      <w:t>Confidential | Not for distribution</w:t>
    </w:r>
  </w:p>
  <w:p w14:paraId="1460E058" w14:textId="77777777" w:rsidR="002524C9" w:rsidRDefault="00C256E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6E2"/>
    <w:rsid w:val="00000AB5"/>
    <w:rsid w:val="00003525"/>
    <w:rsid w:val="000065A0"/>
    <w:rsid w:val="00006AD9"/>
    <w:rsid w:val="0000718A"/>
    <w:rsid w:val="00007569"/>
    <w:rsid w:val="00010A22"/>
    <w:rsid w:val="000123F9"/>
    <w:rsid w:val="00013C62"/>
    <w:rsid w:val="00013CF7"/>
    <w:rsid w:val="00014B83"/>
    <w:rsid w:val="00015AF0"/>
    <w:rsid w:val="0001621A"/>
    <w:rsid w:val="000221D3"/>
    <w:rsid w:val="000244AC"/>
    <w:rsid w:val="00024DCA"/>
    <w:rsid w:val="00026801"/>
    <w:rsid w:val="00026CD7"/>
    <w:rsid w:val="00030134"/>
    <w:rsid w:val="000301EB"/>
    <w:rsid w:val="00030798"/>
    <w:rsid w:val="00032417"/>
    <w:rsid w:val="00032BF3"/>
    <w:rsid w:val="000340B5"/>
    <w:rsid w:val="00034C4A"/>
    <w:rsid w:val="000358D9"/>
    <w:rsid w:val="00036761"/>
    <w:rsid w:val="0003704B"/>
    <w:rsid w:val="0003710E"/>
    <w:rsid w:val="000419CC"/>
    <w:rsid w:val="00042D1F"/>
    <w:rsid w:val="00043CD1"/>
    <w:rsid w:val="000449EF"/>
    <w:rsid w:val="00044F61"/>
    <w:rsid w:val="0004513A"/>
    <w:rsid w:val="000465DD"/>
    <w:rsid w:val="00047D48"/>
    <w:rsid w:val="000509F0"/>
    <w:rsid w:val="00052A5D"/>
    <w:rsid w:val="0005362E"/>
    <w:rsid w:val="000537FE"/>
    <w:rsid w:val="000544E9"/>
    <w:rsid w:val="0005523E"/>
    <w:rsid w:val="00055F26"/>
    <w:rsid w:val="00055FB0"/>
    <w:rsid w:val="0005673B"/>
    <w:rsid w:val="00062D4F"/>
    <w:rsid w:val="000632C8"/>
    <w:rsid w:val="00063E70"/>
    <w:rsid w:val="00065E21"/>
    <w:rsid w:val="00066F85"/>
    <w:rsid w:val="0006709F"/>
    <w:rsid w:val="0006775D"/>
    <w:rsid w:val="0007038D"/>
    <w:rsid w:val="00072289"/>
    <w:rsid w:val="00072726"/>
    <w:rsid w:val="00074A06"/>
    <w:rsid w:val="0008136F"/>
    <w:rsid w:val="000821FA"/>
    <w:rsid w:val="00085560"/>
    <w:rsid w:val="000867A1"/>
    <w:rsid w:val="00086D16"/>
    <w:rsid w:val="000870F6"/>
    <w:rsid w:val="000879EA"/>
    <w:rsid w:val="000907B4"/>
    <w:rsid w:val="0009242A"/>
    <w:rsid w:val="00092EE8"/>
    <w:rsid w:val="000935B2"/>
    <w:rsid w:val="000939F4"/>
    <w:rsid w:val="00093BFE"/>
    <w:rsid w:val="00093D7D"/>
    <w:rsid w:val="00094185"/>
    <w:rsid w:val="00094D71"/>
    <w:rsid w:val="000A22DB"/>
    <w:rsid w:val="000A2D45"/>
    <w:rsid w:val="000A5ACC"/>
    <w:rsid w:val="000A7767"/>
    <w:rsid w:val="000B337E"/>
    <w:rsid w:val="000B350A"/>
    <w:rsid w:val="000B376F"/>
    <w:rsid w:val="000B377A"/>
    <w:rsid w:val="000B389F"/>
    <w:rsid w:val="000C095C"/>
    <w:rsid w:val="000C0DEA"/>
    <w:rsid w:val="000C1729"/>
    <w:rsid w:val="000C369A"/>
    <w:rsid w:val="000C6236"/>
    <w:rsid w:val="000C6766"/>
    <w:rsid w:val="000D1A4A"/>
    <w:rsid w:val="000D2A0D"/>
    <w:rsid w:val="000D2A46"/>
    <w:rsid w:val="000D3EA8"/>
    <w:rsid w:val="000D6336"/>
    <w:rsid w:val="000E1613"/>
    <w:rsid w:val="000E2B5F"/>
    <w:rsid w:val="000E420E"/>
    <w:rsid w:val="000E5047"/>
    <w:rsid w:val="000E5781"/>
    <w:rsid w:val="000E63CC"/>
    <w:rsid w:val="000E677F"/>
    <w:rsid w:val="000F1649"/>
    <w:rsid w:val="000F4629"/>
    <w:rsid w:val="000F62D8"/>
    <w:rsid w:val="000F7747"/>
    <w:rsid w:val="001013CA"/>
    <w:rsid w:val="00101463"/>
    <w:rsid w:val="00102D2C"/>
    <w:rsid w:val="0010414A"/>
    <w:rsid w:val="00104A3B"/>
    <w:rsid w:val="001064B1"/>
    <w:rsid w:val="00107578"/>
    <w:rsid w:val="00112033"/>
    <w:rsid w:val="00113420"/>
    <w:rsid w:val="001137ED"/>
    <w:rsid w:val="00114527"/>
    <w:rsid w:val="001165DF"/>
    <w:rsid w:val="0011699F"/>
    <w:rsid w:val="00117238"/>
    <w:rsid w:val="00117780"/>
    <w:rsid w:val="00122143"/>
    <w:rsid w:val="00122AA2"/>
    <w:rsid w:val="001230A9"/>
    <w:rsid w:val="00123EA9"/>
    <w:rsid w:val="00125DE2"/>
    <w:rsid w:val="00126D4A"/>
    <w:rsid w:val="00130468"/>
    <w:rsid w:val="001306D6"/>
    <w:rsid w:val="00131508"/>
    <w:rsid w:val="00135122"/>
    <w:rsid w:val="001359AD"/>
    <w:rsid w:val="00135ED1"/>
    <w:rsid w:val="001369F6"/>
    <w:rsid w:val="00137575"/>
    <w:rsid w:val="00137B43"/>
    <w:rsid w:val="00141306"/>
    <w:rsid w:val="00141DB7"/>
    <w:rsid w:val="00146506"/>
    <w:rsid w:val="0014682E"/>
    <w:rsid w:val="00146CA8"/>
    <w:rsid w:val="0015037E"/>
    <w:rsid w:val="00150DFF"/>
    <w:rsid w:val="00152BBF"/>
    <w:rsid w:val="00153A6E"/>
    <w:rsid w:val="00153CAF"/>
    <w:rsid w:val="00154694"/>
    <w:rsid w:val="00154E34"/>
    <w:rsid w:val="0015587D"/>
    <w:rsid w:val="00156221"/>
    <w:rsid w:val="001571DC"/>
    <w:rsid w:val="00157924"/>
    <w:rsid w:val="00162114"/>
    <w:rsid w:val="001648AE"/>
    <w:rsid w:val="00171EC1"/>
    <w:rsid w:val="00173426"/>
    <w:rsid w:val="00174DB7"/>
    <w:rsid w:val="001764F3"/>
    <w:rsid w:val="00180A09"/>
    <w:rsid w:val="00180ABF"/>
    <w:rsid w:val="00184171"/>
    <w:rsid w:val="001874C8"/>
    <w:rsid w:val="00187700"/>
    <w:rsid w:val="00187962"/>
    <w:rsid w:val="00187D53"/>
    <w:rsid w:val="00191D3B"/>
    <w:rsid w:val="001958F1"/>
    <w:rsid w:val="001960DF"/>
    <w:rsid w:val="0019696C"/>
    <w:rsid w:val="00197636"/>
    <w:rsid w:val="001A0018"/>
    <w:rsid w:val="001A1394"/>
    <w:rsid w:val="001A142D"/>
    <w:rsid w:val="001A186D"/>
    <w:rsid w:val="001A3616"/>
    <w:rsid w:val="001A373C"/>
    <w:rsid w:val="001A3889"/>
    <w:rsid w:val="001A469E"/>
    <w:rsid w:val="001A6D54"/>
    <w:rsid w:val="001A7D28"/>
    <w:rsid w:val="001A7DD0"/>
    <w:rsid w:val="001B2FDF"/>
    <w:rsid w:val="001B3C4E"/>
    <w:rsid w:val="001B546F"/>
    <w:rsid w:val="001B78FF"/>
    <w:rsid w:val="001C0682"/>
    <w:rsid w:val="001C199B"/>
    <w:rsid w:val="001C2687"/>
    <w:rsid w:val="001C3358"/>
    <w:rsid w:val="001C7BBA"/>
    <w:rsid w:val="001D003A"/>
    <w:rsid w:val="001D2905"/>
    <w:rsid w:val="001D2ED4"/>
    <w:rsid w:val="001D3F9E"/>
    <w:rsid w:val="001D7580"/>
    <w:rsid w:val="001D7AA1"/>
    <w:rsid w:val="001D7B25"/>
    <w:rsid w:val="001D7FCE"/>
    <w:rsid w:val="001E5FB9"/>
    <w:rsid w:val="001E7E0E"/>
    <w:rsid w:val="001F2235"/>
    <w:rsid w:val="001F3329"/>
    <w:rsid w:val="001F4351"/>
    <w:rsid w:val="001F6283"/>
    <w:rsid w:val="001F6A66"/>
    <w:rsid w:val="001F6D14"/>
    <w:rsid w:val="002027F2"/>
    <w:rsid w:val="00204AAA"/>
    <w:rsid w:val="002076F7"/>
    <w:rsid w:val="002078EF"/>
    <w:rsid w:val="00210CDF"/>
    <w:rsid w:val="00212CD2"/>
    <w:rsid w:val="00212D04"/>
    <w:rsid w:val="00212DBD"/>
    <w:rsid w:val="002145DA"/>
    <w:rsid w:val="0021643E"/>
    <w:rsid w:val="002174DA"/>
    <w:rsid w:val="0022061D"/>
    <w:rsid w:val="002207D0"/>
    <w:rsid w:val="0022231C"/>
    <w:rsid w:val="00222BDE"/>
    <w:rsid w:val="002231F2"/>
    <w:rsid w:val="00223D5A"/>
    <w:rsid w:val="00223E33"/>
    <w:rsid w:val="00224914"/>
    <w:rsid w:val="00225E42"/>
    <w:rsid w:val="00230164"/>
    <w:rsid w:val="002303D6"/>
    <w:rsid w:val="002304F1"/>
    <w:rsid w:val="00230E53"/>
    <w:rsid w:val="00230E69"/>
    <w:rsid w:val="0023135E"/>
    <w:rsid w:val="0023174B"/>
    <w:rsid w:val="00231E9E"/>
    <w:rsid w:val="002330B6"/>
    <w:rsid w:val="00233C1A"/>
    <w:rsid w:val="00235C7C"/>
    <w:rsid w:val="00240A66"/>
    <w:rsid w:val="00241B90"/>
    <w:rsid w:val="00242056"/>
    <w:rsid w:val="002439D1"/>
    <w:rsid w:val="00243AE7"/>
    <w:rsid w:val="00244863"/>
    <w:rsid w:val="00244F0D"/>
    <w:rsid w:val="0025270D"/>
    <w:rsid w:val="00252BFD"/>
    <w:rsid w:val="00255F1D"/>
    <w:rsid w:val="00255FA6"/>
    <w:rsid w:val="002567C2"/>
    <w:rsid w:val="002569EF"/>
    <w:rsid w:val="0025793D"/>
    <w:rsid w:val="0026154D"/>
    <w:rsid w:val="00264563"/>
    <w:rsid w:val="00265161"/>
    <w:rsid w:val="002665CC"/>
    <w:rsid w:val="002700A8"/>
    <w:rsid w:val="00273395"/>
    <w:rsid w:val="002740C4"/>
    <w:rsid w:val="002748E4"/>
    <w:rsid w:val="00276B5D"/>
    <w:rsid w:val="00276E4F"/>
    <w:rsid w:val="002807B2"/>
    <w:rsid w:val="00280B7A"/>
    <w:rsid w:val="00280C41"/>
    <w:rsid w:val="00281A64"/>
    <w:rsid w:val="00282960"/>
    <w:rsid w:val="00283D8F"/>
    <w:rsid w:val="0028414A"/>
    <w:rsid w:val="00284255"/>
    <w:rsid w:val="00284334"/>
    <w:rsid w:val="002853E1"/>
    <w:rsid w:val="00285931"/>
    <w:rsid w:val="00286E19"/>
    <w:rsid w:val="002876C0"/>
    <w:rsid w:val="00293BA1"/>
    <w:rsid w:val="00294E4B"/>
    <w:rsid w:val="0029508D"/>
    <w:rsid w:val="00297600"/>
    <w:rsid w:val="002A05E3"/>
    <w:rsid w:val="002A2580"/>
    <w:rsid w:val="002A3B27"/>
    <w:rsid w:val="002A60C9"/>
    <w:rsid w:val="002A622B"/>
    <w:rsid w:val="002B2198"/>
    <w:rsid w:val="002B2B55"/>
    <w:rsid w:val="002B3B25"/>
    <w:rsid w:val="002B5259"/>
    <w:rsid w:val="002B52E9"/>
    <w:rsid w:val="002B5B1C"/>
    <w:rsid w:val="002B5D77"/>
    <w:rsid w:val="002B649B"/>
    <w:rsid w:val="002B6F57"/>
    <w:rsid w:val="002B763F"/>
    <w:rsid w:val="002C2BE9"/>
    <w:rsid w:val="002C3628"/>
    <w:rsid w:val="002C43F3"/>
    <w:rsid w:val="002D0B3A"/>
    <w:rsid w:val="002D197B"/>
    <w:rsid w:val="002D207D"/>
    <w:rsid w:val="002D36C9"/>
    <w:rsid w:val="002D5D37"/>
    <w:rsid w:val="002D78FD"/>
    <w:rsid w:val="002E0FEF"/>
    <w:rsid w:val="002E1231"/>
    <w:rsid w:val="002E18D9"/>
    <w:rsid w:val="002E1A4A"/>
    <w:rsid w:val="002E1FB7"/>
    <w:rsid w:val="002E36DE"/>
    <w:rsid w:val="002E67E3"/>
    <w:rsid w:val="002E75DB"/>
    <w:rsid w:val="002F0871"/>
    <w:rsid w:val="002F0DF8"/>
    <w:rsid w:val="002F1B35"/>
    <w:rsid w:val="002F3413"/>
    <w:rsid w:val="002F4C79"/>
    <w:rsid w:val="002F69D2"/>
    <w:rsid w:val="002F6A50"/>
    <w:rsid w:val="00300F0B"/>
    <w:rsid w:val="00302689"/>
    <w:rsid w:val="00302706"/>
    <w:rsid w:val="00303298"/>
    <w:rsid w:val="00310057"/>
    <w:rsid w:val="00311109"/>
    <w:rsid w:val="00311137"/>
    <w:rsid w:val="00312823"/>
    <w:rsid w:val="00313CDB"/>
    <w:rsid w:val="00313E97"/>
    <w:rsid w:val="00314BAD"/>
    <w:rsid w:val="00314FF9"/>
    <w:rsid w:val="003154E9"/>
    <w:rsid w:val="00315D03"/>
    <w:rsid w:val="00316089"/>
    <w:rsid w:val="00321ABF"/>
    <w:rsid w:val="003220B0"/>
    <w:rsid w:val="0032376A"/>
    <w:rsid w:val="00324323"/>
    <w:rsid w:val="003246F5"/>
    <w:rsid w:val="00325CAC"/>
    <w:rsid w:val="00326A31"/>
    <w:rsid w:val="00332397"/>
    <w:rsid w:val="00334EB2"/>
    <w:rsid w:val="003378D9"/>
    <w:rsid w:val="00337DC2"/>
    <w:rsid w:val="00340AB0"/>
    <w:rsid w:val="00341CC6"/>
    <w:rsid w:val="0034264D"/>
    <w:rsid w:val="00343466"/>
    <w:rsid w:val="003436D2"/>
    <w:rsid w:val="003439A4"/>
    <w:rsid w:val="00346F58"/>
    <w:rsid w:val="003478AB"/>
    <w:rsid w:val="0035059B"/>
    <w:rsid w:val="00351717"/>
    <w:rsid w:val="00353C1C"/>
    <w:rsid w:val="00353D96"/>
    <w:rsid w:val="0035401E"/>
    <w:rsid w:val="00354DB2"/>
    <w:rsid w:val="00357140"/>
    <w:rsid w:val="00357A4E"/>
    <w:rsid w:val="00357E59"/>
    <w:rsid w:val="003602D5"/>
    <w:rsid w:val="00361431"/>
    <w:rsid w:val="00361B85"/>
    <w:rsid w:val="00361E91"/>
    <w:rsid w:val="00363DA3"/>
    <w:rsid w:val="00364147"/>
    <w:rsid w:val="00364D6A"/>
    <w:rsid w:val="00364FC0"/>
    <w:rsid w:val="003656BA"/>
    <w:rsid w:val="00365F44"/>
    <w:rsid w:val="00370540"/>
    <w:rsid w:val="003707B6"/>
    <w:rsid w:val="00371169"/>
    <w:rsid w:val="00371191"/>
    <w:rsid w:val="00373A99"/>
    <w:rsid w:val="00375F93"/>
    <w:rsid w:val="00376332"/>
    <w:rsid w:val="0038177F"/>
    <w:rsid w:val="00381877"/>
    <w:rsid w:val="00382745"/>
    <w:rsid w:val="00382E47"/>
    <w:rsid w:val="00383463"/>
    <w:rsid w:val="00383575"/>
    <w:rsid w:val="00384B46"/>
    <w:rsid w:val="0038506A"/>
    <w:rsid w:val="003851B6"/>
    <w:rsid w:val="00385474"/>
    <w:rsid w:val="003857D1"/>
    <w:rsid w:val="00385975"/>
    <w:rsid w:val="0038675E"/>
    <w:rsid w:val="00386A48"/>
    <w:rsid w:val="003919A8"/>
    <w:rsid w:val="00392BBE"/>
    <w:rsid w:val="00393AC0"/>
    <w:rsid w:val="00393DC2"/>
    <w:rsid w:val="0039692A"/>
    <w:rsid w:val="00397159"/>
    <w:rsid w:val="003A2A1E"/>
    <w:rsid w:val="003A2F3B"/>
    <w:rsid w:val="003A3442"/>
    <w:rsid w:val="003A35BE"/>
    <w:rsid w:val="003A3C6A"/>
    <w:rsid w:val="003A41C1"/>
    <w:rsid w:val="003A4EEE"/>
    <w:rsid w:val="003A55F2"/>
    <w:rsid w:val="003A5ED2"/>
    <w:rsid w:val="003A6A1A"/>
    <w:rsid w:val="003A6DE3"/>
    <w:rsid w:val="003A6F3F"/>
    <w:rsid w:val="003A7C47"/>
    <w:rsid w:val="003B6F9F"/>
    <w:rsid w:val="003B71C4"/>
    <w:rsid w:val="003C09FB"/>
    <w:rsid w:val="003C0DE0"/>
    <w:rsid w:val="003C3BCD"/>
    <w:rsid w:val="003C4775"/>
    <w:rsid w:val="003C651D"/>
    <w:rsid w:val="003C6C5F"/>
    <w:rsid w:val="003C77F7"/>
    <w:rsid w:val="003D1CAA"/>
    <w:rsid w:val="003D3CC7"/>
    <w:rsid w:val="003D4C1D"/>
    <w:rsid w:val="003D4EB4"/>
    <w:rsid w:val="003D5DA7"/>
    <w:rsid w:val="003D6315"/>
    <w:rsid w:val="003D70D1"/>
    <w:rsid w:val="003E006B"/>
    <w:rsid w:val="003E0446"/>
    <w:rsid w:val="003E0AEF"/>
    <w:rsid w:val="003E4E2A"/>
    <w:rsid w:val="003E515D"/>
    <w:rsid w:val="003E54EE"/>
    <w:rsid w:val="003E61A0"/>
    <w:rsid w:val="003F13F2"/>
    <w:rsid w:val="003F2934"/>
    <w:rsid w:val="003F2AA4"/>
    <w:rsid w:val="003F36E7"/>
    <w:rsid w:val="003F3A21"/>
    <w:rsid w:val="003F3CEF"/>
    <w:rsid w:val="003F4513"/>
    <w:rsid w:val="003F687D"/>
    <w:rsid w:val="003F79D5"/>
    <w:rsid w:val="003F7C19"/>
    <w:rsid w:val="003F7C83"/>
    <w:rsid w:val="00400AE4"/>
    <w:rsid w:val="00400DC6"/>
    <w:rsid w:val="00400FBE"/>
    <w:rsid w:val="004018DF"/>
    <w:rsid w:val="00402CF7"/>
    <w:rsid w:val="004030EB"/>
    <w:rsid w:val="004031F6"/>
    <w:rsid w:val="004034A1"/>
    <w:rsid w:val="0040667E"/>
    <w:rsid w:val="0040717F"/>
    <w:rsid w:val="00411573"/>
    <w:rsid w:val="00415AB7"/>
    <w:rsid w:val="00416B5E"/>
    <w:rsid w:val="00420521"/>
    <w:rsid w:val="00420B38"/>
    <w:rsid w:val="00421A04"/>
    <w:rsid w:val="00425A01"/>
    <w:rsid w:val="004260E9"/>
    <w:rsid w:val="004269E6"/>
    <w:rsid w:val="00433CFB"/>
    <w:rsid w:val="00434901"/>
    <w:rsid w:val="00434CDD"/>
    <w:rsid w:val="004405A8"/>
    <w:rsid w:val="00441E64"/>
    <w:rsid w:val="0044265E"/>
    <w:rsid w:val="0044353D"/>
    <w:rsid w:val="00446F98"/>
    <w:rsid w:val="00447D87"/>
    <w:rsid w:val="00450762"/>
    <w:rsid w:val="004523CB"/>
    <w:rsid w:val="00452DF7"/>
    <w:rsid w:val="00453477"/>
    <w:rsid w:val="004534AD"/>
    <w:rsid w:val="004548AA"/>
    <w:rsid w:val="00454AC8"/>
    <w:rsid w:val="00460A6B"/>
    <w:rsid w:val="004633AA"/>
    <w:rsid w:val="004641A0"/>
    <w:rsid w:val="0046490E"/>
    <w:rsid w:val="004654A6"/>
    <w:rsid w:val="004657C8"/>
    <w:rsid w:val="00465D16"/>
    <w:rsid w:val="00466289"/>
    <w:rsid w:val="00467CFA"/>
    <w:rsid w:val="00470165"/>
    <w:rsid w:val="00470A04"/>
    <w:rsid w:val="0047108F"/>
    <w:rsid w:val="0047457E"/>
    <w:rsid w:val="0047667E"/>
    <w:rsid w:val="00476BF1"/>
    <w:rsid w:val="00481411"/>
    <w:rsid w:val="00481548"/>
    <w:rsid w:val="00481868"/>
    <w:rsid w:val="00483244"/>
    <w:rsid w:val="00484B94"/>
    <w:rsid w:val="00485123"/>
    <w:rsid w:val="00485CC5"/>
    <w:rsid w:val="0048609E"/>
    <w:rsid w:val="00487603"/>
    <w:rsid w:val="004909CA"/>
    <w:rsid w:val="0049351B"/>
    <w:rsid w:val="00494CE5"/>
    <w:rsid w:val="004A1518"/>
    <w:rsid w:val="004A1FBE"/>
    <w:rsid w:val="004A2BFF"/>
    <w:rsid w:val="004A564E"/>
    <w:rsid w:val="004A59B8"/>
    <w:rsid w:val="004B073D"/>
    <w:rsid w:val="004B2A04"/>
    <w:rsid w:val="004B35F9"/>
    <w:rsid w:val="004B5297"/>
    <w:rsid w:val="004B613F"/>
    <w:rsid w:val="004B623F"/>
    <w:rsid w:val="004B6F4B"/>
    <w:rsid w:val="004B7DBF"/>
    <w:rsid w:val="004C191D"/>
    <w:rsid w:val="004C329D"/>
    <w:rsid w:val="004C3BD2"/>
    <w:rsid w:val="004C5982"/>
    <w:rsid w:val="004C5ADF"/>
    <w:rsid w:val="004D018A"/>
    <w:rsid w:val="004D0199"/>
    <w:rsid w:val="004D05D3"/>
    <w:rsid w:val="004D0851"/>
    <w:rsid w:val="004D2292"/>
    <w:rsid w:val="004D232B"/>
    <w:rsid w:val="004D25FF"/>
    <w:rsid w:val="004D26BF"/>
    <w:rsid w:val="004D273E"/>
    <w:rsid w:val="004D2EDE"/>
    <w:rsid w:val="004D309C"/>
    <w:rsid w:val="004D616C"/>
    <w:rsid w:val="004D792B"/>
    <w:rsid w:val="004E02EA"/>
    <w:rsid w:val="004E0672"/>
    <w:rsid w:val="004E21CB"/>
    <w:rsid w:val="004E6692"/>
    <w:rsid w:val="004E6DA6"/>
    <w:rsid w:val="004E7A35"/>
    <w:rsid w:val="004F034C"/>
    <w:rsid w:val="004F12AE"/>
    <w:rsid w:val="004F16DD"/>
    <w:rsid w:val="004F2B4A"/>
    <w:rsid w:val="004F6C70"/>
    <w:rsid w:val="004F7DFB"/>
    <w:rsid w:val="005010D2"/>
    <w:rsid w:val="00501C64"/>
    <w:rsid w:val="00501F5D"/>
    <w:rsid w:val="00503EB5"/>
    <w:rsid w:val="00506D86"/>
    <w:rsid w:val="00507BB0"/>
    <w:rsid w:val="005101E7"/>
    <w:rsid w:val="00511464"/>
    <w:rsid w:val="005120B4"/>
    <w:rsid w:val="00512270"/>
    <w:rsid w:val="00512990"/>
    <w:rsid w:val="005144E8"/>
    <w:rsid w:val="00516203"/>
    <w:rsid w:val="005168B8"/>
    <w:rsid w:val="0051767E"/>
    <w:rsid w:val="00517736"/>
    <w:rsid w:val="00517C21"/>
    <w:rsid w:val="005216BD"/>
    <w:rsid w:val="00522C7F"/>
    <w:rsid w:val="00523100"/>
    <w:rsid w:val="00523591"/>
    <w:rsid w:val="005253D1"/>
    <w:rsid w:val="00525E9E"/>
    <w:rsid w:val="00530D57"/>
    <w:rsid w:val="00533AB2"/>
    <w:rsid w:val="00534FAA"/>
    <w:rsid w:val="00535E58"/>
    <w:rsid w:val="0053770A"/>
    <w:rsid w:val="00540966"/>
    <w:rsid w:val="00542A5B"/>
    <w:rsid w:val="00543277"/>
    <w:rsid w:val="00543EFA"/>
    <w:rsid w:val="00544BAA"/>
    <w:rsid w:val="00545109"/>
    <w:rsid w:val="0054516F"/>
    <w:rsid w:val="0054556D"/>
    <w:rsid w:val="00546748"/>
    <w:rsid w:val="005474B1"/>
    <w:rsid w:val="00551360"/>
    <w:rsid w:val="00554DDF"/>
    <w:rsid w:val="0055564D"/>
    <w:rsid w:val="00555851"/>
    <w:rsid w:val="00555F3F"/>
    <w:rsid w:val="00556022"/>
    <w:rsid w:val="00557621"/>
    <w:rsid w:val="0056087A"/>
    <w:rsid w:val="0056111F"/>
    <w:rsid w:val="005634FA"/>
    <w:rsid w:val="0057016A"/>
    <w:rsid w:val="00570AAC"/>
    <w:rsid w:val="00571E70"/>
    <w:rsid w:val="005734F6"/>
    <w:rsid w:val="005739E0"/>
    <w:rsid w:val="00573F73"/>
    <w:rsid w:val="00574944"/>
    <w:rsid w:val="00575966"/>
    <w:rsid w:val="00576955"/>
    <w:rsid w:val="00580C02"/>
    <w:rsid w:val="00580F9C"/>
    <w:rsid w:val="00581345"/>
    <w:rsid w:val="00582534"/>
    <w:rsid w:val="00584711"/>
    <w:rsid w:val="005852F1"/>
    <w:rsid w:val="0059199F"/>
    <w:rsid w:val="00593FD2"/>
    <w:rsid w:val="00596CE9"/>
    <w:rsid w:val="00597B15"/>
    <w:rsid w:val="005A1CED"/>
    <w:rsid w:val="005A33E8"/>
    <w:rsid w:val="005A39A9"/>
    <w:rsid w:val="005A467C"/>
    <w:rsid w:val="005A59FC"/>
    <w:rsid w:val="005A7CF3"/>
    <w:rsid w:val="005B0323"/>
    <w:rsid w:val="005B1C90"/>
    <w:rsid w:val="005B23A9"/>
    <w:rsid w:val="005B26D9"/>
    <w:rsid w:val="005B3395"/>
    <w:rsid w:val="005B68C1"/>
    <w:rsid w:val="005B698E"/>
    <w:rsid w:val="005C039C"/>
    <w:rsid w:val="005C604C"/>
    <w:rsid w:val="005D127B"/>
    <w:rsid w:val="005D69A3"/>
    <w:rsid w:val="005D73A2"/>
    <w:rsid w:val="005E0B9E"/>
    <w:rsid w:val="005E0E95"/>
    <w:rsid w:val="005E1F52"/>
    <w:rsid w:val="005E2F5F"/>
    <w:rsid w:val="005E433B"/>
    <w:rsid w:val="005E61F5"/>
    <w:rsid w:val="005E74D8"/>
    <w:rsid w:val="005F2A97"/>
    <w:rsid w:val="005F418B"/>
    <w:rsid w:val="005F5DFD"/>
    <w:rsid w:val="00600D80"/>
    <w:rsid w:val="00601239"/>
    <w:rsid w:val="006032B2"/>
    <w:rsid w:val="00603B4E"/>
    <w:rsid w:val="00607C13"/>
    <w:rsid w:val="006103E9"/>
    <w:rsid w:val="00610EFA"/>
    <w:rsid w:val="00611291"/>
    <w:rsid w:val="00611426"/>
    <w:rsid w:val="006121DB"/>
    <w:rsid w:val="0061359A"/>
    <w:rsid w:val="00613715"/>
    <w:rsid w:val="00613DE2"/>
    <w:rsid w:val="00616012"/>
    <w:rsid w:val="00617C05"/>
    <w:rsid w:val="00620EF9"/>
    <w:rsid w:val="00624584"/>
    <w:rsid w:val="00624B37"/>
    <w:rsid w:val="00627F80"/>
    <w:rsid w:val="006354DD"/>
    <w:rsid w:val="00637B78"/>
    <w:rsid w:val="0064098F"/>
    <w:rsid w:val="00640E3F"/>
    <w:rsid w:val="0064264D"/>
    <w:rsid w:val="00642BC8"/>
    <w:rsid w:val="00642D56"/>
    <w:rsid w:val="0064347F"/>
    <w:rsid w:val="006434B7"/>
    <w:rsid w:val="006468CA"/>
    <w:rsid w:val="006508D0"/>
    <w:rsid w:val="00651222"/>
    <w:rsid w:val="006519F7"/>
    <w:rsid w:val="00652262"/>
    <w:rsid w:val="00655336"/>
    <w:rsid w:val="00656D69"/>
    <w:rsid w:val="00657526"/>
    <w:rsid w:val="00657789"/>
    <w:rsid w:val="00660D42"/>
    <w:rsid w:val="006639CF"/>
    <w:rsid w:val="006644C9"/>
    <w:rsid w:val="00665557"/>
    <w:rsid w:val="00665B06"/>
    <w:rsid w:val="00665D57"/>
    <w:rsid w:val="00665E57"/>
    <w:rsid w:val="00667B31"/>
    <w:rsid w:val="00670529"/>
    <w:rsid w:val="00670F0E"/>
    <w:rsid w:val="00672811"/>
    <w:rsid w:val="006738DA"/>
    <w:rsid w:val="00673C41"/>
    <w:rsid w:val="00673CD4"/>
    <w:rsid w:val="0067601C"/>
    <w:rsid w:val="00676805"/>
    <w:rsid w:val="00680759"/>
    <w:rsid w:val="00681F33"/>
    <w:rsid w:val="00682C11"/>
    <w:rsid w:val="006841A7"/>
    <w:rsid w:val="00684C12"/>
    <w:rsid w:val="00685D7C"/>
    <w:rsid w:val="00686CBF"/>
    <w:rsid w:val="00692B3F"/>
    <w:rsid w:val="00692BCA"/>
    <w:rsid w:val="00693F5A"/>
    <w:rsid w:val="006948AF"/>
    <w:rsid w:val="00694B28"/>
    <w:rsid w:val="0069576F"/>
    <w:rsid w:val="006976D0"/>
    <w:rsid w:val="00697F91"/>
    <w:rsid w:val="006A01DF"/>
    <w:rsid w:val="006A1433"/>
    <w:rsid w:val="006A3233"/>
    <w:rsid w:val="006A3632"/>
    <w:rsid w:val="006A4D0B"/>
    <w:rsid w:val="006A542C"/>
    <w:rsid w:val="006A7400"/>
    <w:rsid w:val="006A7688"/>
    <w:rsid w:val="006B04F6"/>
    <w:rsid w:val="006B0FA2"/>
    <w:rsid w:val="006B28B3"/>
    <w:rsid w:val="006B44AB"/>
    <w:rsid w:val="006B5B79"/>
    <w:rsid w:val="006B6328"/>
    <w:rsid w:val="006C1CBB"/>
    <w:rsid w:val="006C5875"/>
    <w:rsid w:val="006C62E1"/>
    <w:rsid w:val="006C64F1"/>
    <w:rsid w:val="006D046C"/>
    <w:rsid w:val="006D1770"/>
    <w:rsid w:val="006D1D5F"/>
    <w:rsid w:val="006D265F"/>
    <w:rsid w:val="006D652D"/>
    <w:rsid w:val="006D66D1"/>
    <w:rsid w:val="006D79BA"/>
    <w:rsid w:val="006E1B88"/>
    <w:rsid w:val="006E367C"/>
    <w:rsid w:val="006E4248"/>
    <w:rsid w:val="006E6B54"/>
    <w:rsid w:val="006E78F9"/>
    <w:rsid w:val="006F089C"/>
    <w:rsid w:val="006F1098"/>
    <w:rsid w:val="006F2F6A"/>
    <w:rsid w:val="006F3417"/>
    <w:rsid w:val="006F4999"/>
    <w:rsid w:val="006F519E"/>
    <w:rsid w:val="006F531A"/>
    <w:rsid w:val="006F546D"/>
    <w:rsid w:val="0070027E"/>
    <w:rsid w:val="007010DA"/>
    <w:rsid w:val="00702F5A"/>
    <w:rsid w:val="007049D4"/>
    <w:rsid w:val="00704BA2"/>
    <w:rsid w:val="00704D05"/>
    <w:rsid w:val="00710AFB"/>
    <w:rsid w:val="00711DA4"/>
    <w:rsid w:val="007153AC"/>
    <w:rsid w:val="00717795"/>
    <w:rsid w:val="00717BC5"/>
    <w:rsid w:val="007207D7"/>
    <w:rsid w:val="0072337C"/>
    <w:rsid w:val="00723A26"/>
    <w:rsid w:val="007243FE"/>
    <w:rsid w:val="00724451"/>
    <w:rsid w:val="007244EA"/>
    <w:rsid w:val="007245AA"/>
    <w:rsid w:val="00725136"/>
    <w:rsid w:val="00726BBE"/>
    <w:rsid w:val="00731431"/>
    <w:rsid w:val="00735380"/>
    <w:rsid w:val="00735458"/>
    <w:rsid w:val="00735C1E"/>
    <w:rsid w:val="00741649"/>
    <w:rsid w:val="00742681"/>
    <w:rsid w:val="00743419"/>
    <w:rsid w:val="00743766"/>
    <w:rsid w:val="00744BCD"/>
    <w:rsid w:val="00744ECA"/>
    <w:rsid w:val="00745150"/>
    <w:rsid w:val="00745A25"/>
    <w:rsid w:val="00746E82"/>
    <w:rsid w:val="00747507"/>
    <w:rsid w:val="00747538"/>
    <w:rsid w:val="007505C8"/>
    <w:rsid w:val="00751363"/>
    <w:rsid w:val="007547A6"/>
    <w:rsid w:val="0075593C"/>
    <w:rsid w:val="00755B2C"/>
    <w:rsid w:val="00756662"/>
    <w:rsid w:val="0075698D"/>
    <w:rsid w:val="00757184"/>
    <w:rsid w:val="00757264"/>
    <w:rsid w:val="00760846"/>
    <w:rsid w:val="00760FC9"/>
    <w:rsid w:val="00761BFF"/>
    <w:rsid w:val="007622A2"/>
    <w:rsid w:val="00762C1A"/>
    <w:rsid w:val="007642C6"/>
    <w:rsid w:val="00764553"/>
    <w:rsid w:val="00767691"/>
    <w:rsid w:val="00771B44"/>
    <w:rsid w:val="00771D23"/>
    <w:rsid w:val="00775A5C"/>
    <w:rsid w:val="007760F3"/>
    <w:rsid w:val="007822B5"/>
    <w:rsid w:val="007835CC"/>
    <w:rsid w:val="00784EF2"/>
    <w:rsid w:val="007851EE"/>
    <w:rsid w:val="00785BF5"/>
    <w:rsid w:val="00785DE0"/>
    <w:rsid w:val="00785E26"/>
    <w:rsid w:val="00786294"/>
    <w:rsid w:val="0079493E"/>
    <w:rsid w:val="00795D0A"/>
    <w:rsid w:val="00797598"/>
    <w:rsid w:val="007A416A"/>
    <w:rsid w:val="007A41B5"/>
    <w:rsid w:val="007A4624"/>
    <w:rsid w:val="007A5090"/>
    <w:rsid w:val="007A5C19"/>
    <w:rsid w:val="007A6EA9"/>
    <w:rsid w:val="007B20A1"/>
    <w:rsid w:val="007B32E0"/>
    <w:rsid w:val="007B4F9B"/>
    <w:rsid w:val="007C1873"/>
    <w:rsid w:val="007C28B0"/>
    <w:rsid w:val="007C28BF"/>
    <w:rsid w:val="007C331F"/>
    <w:rsid w:val="007C63D5"/>
    <w:rsid w:val="007C658C"/>
    <w:rsid w:val="007D0C7B"/>
    <w:rsid w:val="007D2246"/>
    <w:rsid w:val="007D26B5"/>
    <w:rsid w:val="007D3247"/>
    <w:rsid w:val="007D4783"/>
    <w:rsid w:val="007D499B"/>
    <w:rsid w:val="007D4C11"/>
    <w:rsid w:val="007D533C"/>
    <w:rsid w:val="007D5B17"/>
    <w:rsid w:val="007E09DC"/>
    <w:rsid w:val="007E1D0B"/>
    <w:rsid w:val="007E1D12"/>
    <w:rsid w:val="007E258A"/>
    <w:rsid w:val="007E3164"/>
    <w:rsid w:val="007E5546"/>
    <w:rsid w:val="007F2778"/>
    <w:rsid w:val="007F348C"/>
    <w:rsid w:val="007F4EF6"/>
    <w:rsid w:val="007F604B"/>
    <w:rsid w:val="007F7A85"/>
    <w:rsid w:val="00801D48"/>
    <w:rsid w:val="008020A1"/>
    <w:rsid w:val="00802726"/>
    <w:rsid w:val="008032A7"/>
    <w:rsid w:val="00804451"/>
    <w:rsid w:val="008066DD"/>
    <w:rsid w:val="00810207"/>
    <w:rsid w:val="00810211"/>
    <w:rsid w:val="00811B30"/>
    <w:rsid w:val="00812426"/>
    <w:rsid w:val="00813723"/>
    <w:rsid w:val="00814949"/>
    <w:rsid w:val="008169D1"/>
    <w:rsid w:val="0081754B"/>
    <w:rsid w:val="00821F3F"/>
    <w:rsid w:val="00823204"/>
    <w:rsid w:val="00825724"/>
    <w:rsid w:val="00831EB3"/>
    <w:rsid w:val="00831F2A"/>
    <w:rsid w:val="0083285E"/>
    <w:rsid w:val="008339DA"/>
    <w:rsid w:val="00834FAB"/>
    <w:rsid w:val="00836261"/>
    <w:rsid w:val="00837EC4"/>
    <w:rsid w:val="00841B2D"/>
    <w:rsid w:val="0084431C"/>
    <w:rsid w:val="00845981"/>
    <w:rsid w:val="00846624"/>
    <w:rsid w:val="00846828"/>
    <w:rsid w:val="008474A8"/>
    <w:rsid w:val="00851407"/>
    <w:rsid w:val="00851DAA"/>
    <w:rsid w:val="00852D26"/>
    <w:rsid w:val="008546AB"/>
    <w:rsid w:val="00855190"/>
    <w:rsid w:val="008562F0"/>
    <w:rsid w:val="00856BA8"/>
    <w:rsid w:val="008577D8"/>
    <w:rsid w:val="00857842"/>
    <w:rsid w:val="00860292"/>
    <w:rsid w:val="00861A93"/>
    <w:rsid w:val="00861FAC"/>
    <w:rsid w:val="008627B3"/>
    <w:rsid w:val="00862AB5"/>
    <w:rsid w:val="008632A6"/>
    <w:rsid w:val="008636E7"/>
    <w:rsid w:val="00864759"/>
    <w:rsid w:val="0086555A"/>
    <w:rsid w:val="0086693E"/>
    <w:rsid w:val="00867142"/>
    <w:rsid w:val="00867F64"/>
    <w:rsid w:val="0087008F"/>
    <w:rsid w:val="00872AE9"/>
    <w:rsid w:val="008744E1"/>
    <w:rsid w:val="008749EF"/>
    <w:rsid w:val="00874C53"/>
    <w:rsid w:val="00877BFB"/>
    <w:rsid w:val="00880007"/>
    <w:rsid w:val="008802FB"/>
    <w:rsid w:val="008808DC"/>
    <w:rsid w:val="00880B8B"/>
    <w:rsid w:val="0088182B"/>
    <w:rsid w:val="008859C1"/>
    <w:rsid w:val="00885FD0"/>
    <w:rsid w:val="0088653A"/>
    <w:rsid w:val="008932B0"/>
    <w:rsid w:val="0089528D"/>
    <w:rsid w:val="00896C6F"/>
    <w:rsid w:val="008A18B6"/>
    <w:rsid w:val="008A227D"/>
    <w:rsid w:val="008A35C3"/>
    <w:rsid w:val="008A3674"/>
    <w:rsid w:val="008B27D7"/>
    <w:rsid w:val="008B450E"/>
    <w:rsid w:val="008B534D"/>
    <w:rsid w:val="008C0273"/>
    <w:rsid w:val="008C07E0"/>
    <w:rsid w:val="008C0821"/>
    <w:rsid w:val="008C12CD"/>
    <w:rsid w:val="008C1E79"/>
    <w:rsid w:val="008C47EB"/>
    <w:rsid w:val="008C535B"/>
    <w:rsid w:val="008C64D8"/>
    <w:rsid w:val="008C6527"/>
    <w:rsid w:val="008C75E5"/>
    <w:rsid w:val="008D0BD9"/>
    <w:rsid w:val="008D43B1"/>
    <w:rsid w:val="008D4AAA"/>
    <w:rsid w:val="008E1272"/>
    <w:rsid w:val="008E16E4"/>
    <w:rsid w:val="008E27A1"/>
    <w:rsid w:val="008E2E88"/>
    <w:rsid w:val="008E43ED"/>
    <w:rsid w:val="008E630C"/>
    <w:rsid w:val="008E6E90"/>
    <w:rsid w:val="008F1932"/>
    <w:rsid w:val="008F1990"/>
    <w:rsid w:val="008F4432"/>
    <w:rsid w:val="008F4A4C"/>
    <w:rsid w:val="00900EB9"/>
    <w:rsid w:val="00901C50"/>
    <w:rsid w:val="00902856"/>
    <w:rsid w:val="009031DC"/>
    <w:rsid w:val="00904411"/>
    <w:rsid w:val="00906576"/>
    <w:rsid w:val="00907849"/>
    <w:rsid w:val="00907DC8"/>
    <w:rsid w:val="00911EC3"/>
    <w:rsid w:val="00914D09"/>
    <w:rsid w:val="00916A00"/>
    <w:rsid w:val="00916E36"/>
    <w:rsid w:val="00917CAD"/>
    <w:rsid w:val="0092064F"/>
    <w:rsid w:val="00921EA7"/>
    <w:rsid w:val="009242B5"/>
    <w:rsid w:val="009257E6"/>
    <w:rsid w:val="00930E1C"/>
    <w:rsid w:val="0093156C"/>
    <w:rsid w:val="0093312D"/>
    <w:rsid w:val="00933D1C"/>
    <w:rsid w:val="00933E92"/>
    <w:rsid w:val="009442BE"/>
    <w:rsid w:val="00944F10"/>
    <w:rsid w:val="00945E8F"/>
    <w:rsid w:val="00946E78"/>
    <w:rsid w:val="009473EC"/>
    <w:rsid w:val="009555CC"/>
    <w:rsid w:val="009572AA"/>
    <w:rsid w:val="00957AD3"/>
    <w:rsid w:val="00961374"/>
    <w:rsid w:val="00963B01"/>
    <w:rsid w:val="00963FBA"/>
    <w:rsid w:val="0096448D"/>
    <w:rsid w:val="00967215"/>
    <w:rsid w:val="00970DBF"/>
    <w:rsid w:val="009719C4"/>
    <w:rsid w:val="00971B12"/>
    <w:rsid w:val="0097289D"/>
    <w:rsid w:val="00974BA8"/>
    <w:rsid w:val="009757AA"/>
    <w:rsid w:val="00976C6A"/>
    <w:rsid w:val="009828A9"/>
    <w:rsid w:val="00982970"/>
    <w:rsid w:val="009859FF"/>
    <w:rsid w:val="00987DAE"/>
    <w:rsid w:val="00990C78"/>
    <w:rsid w:val="009933A7"/>
    <w:rsid w:val="009938D1"/>
    <w:rsid w:val="0099478B"/>
    <w:rsid w:val="0099627D"/>
    <w:rsid w:val="00997A0D"/>
    <w:rsid w:val="00997CB6"/>
    <w:rsid w:val="00997E2E"/>
    <w:rsid w:val="009A1921"/>
    <w:rsid w:val="009A5236"/>
    <w:rsid w:val="009A627A"/>
    <w:rsid w:val="009A62CC"/>
    <w:rsid w:val="009B0587"/>
    <w:rsid w:val="009B2F44"/>
    <w:rsid w:val="009B44FB"/>
    <w:rsid w:val="009C08D2"/>
    <w:rsid w:val="009C0B58"/>
    <w:rsid w:val="009C347D"/>
    <w:rsid w:val="009C49FB"/>
    <w:rsid w:val="009D0D7B"/>
    <w:rsid w:val="009D1EF5"/>
    <w:rsid w:val="009D2A80"/>
    <w:rsid w:val="009D3473"/>
    <w:rsid w:val="009D4A63"/>
    <w:rsid w:val="009D5C17"/>
    <w:rsid w:val="009D6C5B"/>
    <w:rsid w:val="009E2793"/>
    <w:rsid w:val="009E29E7"/>
    <w:rsid w:val="009E2A06"/>
    <w:rsid w:val="009E3694"/>
    <w:rsid w:val="009E4A56"/>
    <w:rsid w:val="009E51BA"/>
    <w:rsid w:val="009E551B"/>
    <w:rsid w:val="009E7732"/>
    <w:rsid w:val="009F00C9"/>
    <w:rsid w:val="009F12E3"/>
    <w:rsid w:val="009F144A"/>
    <w:rsid w:val="009F183D"/>
    <w:rsid w:val="009F2A82"/>
    <w:rsid w:val="009F3E15"/>
    <w:rsid w:val="009F45CD"/>
    <w:rsid w:val="00A0072E"/>
    <w:rsid w:val="00A03F0D"/>
    <w:rsid w:val="00A11468"/>
    <w:rsid w:val="00A11A8E"/>
    <w:rsid w:val="00A1291F"/>
    <w:rsid w:val="00A12AA5"/>
    <w:rsid w:val="00A1504B"/>
    <w:rsid w:val="00A15BD3"/>
    <w:rsid w:val="00A1733F"/>
    <w:rsid w:val="00A21125"/>
    <w:rsid w:val="00A2162C"/>
    <w:rsid w:val="00A2204A"/>
    <w:rsid w:val="00A26EA3"/>
    <w:rsid w:val="00A27284"/>
    <w:rsid w:val="00A31B84"/>
    <w:rsid w:val="00A34620"/>
    <w:rsid w:val="00A36271"/>
    <w:rsid w:val="00A377FF"/>
    <w:rsid w:val="00A37C2A"/>
    <w:rsid w:val="00A406E6"/>
    <w:rsid w:val="00A407E1"/>
    <w:rsid w:val="00A40FBE"/>
    <w:rsid w:val="00A4118B"/>
    <w:rsid w:val="00A423C7"/>
    <w:rsid w:val="00A43EDC"/>
    <w:rsid w:val="00A454B1"/>
    <w:rsid w:val="00A470FB"/>
    <w:rsid w:val="00A47DF6"/>
    <w:rsid w:val="00A512E3"/>
    <w:rsid w:val="00A52943"/>
    <w:rsid w:val="00A53159"/>
    <w:rsid w:val="00A5336B"/>
    <w:rsid w:val="00A538B2"/>
    <w:rsid w:val="00A547D6"/>
    <w:rsid w:val="00A54C10"/>
    <w:rsid w:val="00A55637"/>
    <w:rsid w:val="00A60AC3"/>
    <w:rsid w:val="00A60EB9"/>
    <w:rsid w:val="00A6198C"/>
    <w:rsid w:val="00A61990"/>
    <w:rsid w:val="00A63185"/>
    <w:rsid w:val="00A633DC"/>
    <w:rsid w:val="00A636CB"/>
    <w:rsid w:val="00A64876"/>
    <w:rsid w:val="00A6706F"/>
    <w:rsid w:val="00A719F6"/>
    <w:rsid w:val="00A75829"/>
    <w:rsid w:val="00A75A30"/>
    <w:rsid w:val="00A77BD3"/>
    <w:rsid w:val="00A81D90"/>
    <w:rsid w:val="00A84C9B"/>
    <w:rsid w:val="00A856B6"/>
    <w:rsid w:val="00A85F06"/>
    <w:rsid w:val="00A87065"/>
    <w:rsid w:val="00A87EE2"/>
    <w:rsid w:val="00A90717"/>
    <w:rsid w:val="00A92964"/>
    <w:rsid w:val="00A9387F"/>
    <w:rsid w:val="00A93ACF"/>
    <w:rsid w:val="00A9523C"/>
    <w:rsid w:val="00AA2148"/>
    <w:rsid w:val="00AA24B1"/>
    <w:rsid w:val="00AA2A13"/>
    <w:rsid w:val="00AA2E60"/>
    <w:rsid w:val="00AA2FD4"/>
    <w:rsid w:val="00AA313B"/>
    <w:rsid w:val="00AA3770"/>
    <w:rsid w:val="00AA4317"/>
    <w:rsid w:val="00AA4531"/>
    <w:rsid w:val="00AA517C"/>
    <w:rsid w:val="00AA6AEC"/>
    <w:rsid w:val="00AB1D96"/>
    <w:rsid w:val="00AB22BB"/>
    <w:rsid w:val="00AB298D"/>
    <w:rsid w:val="00AB2D9E"/>
    <w:rsid w:val="00AB360B"/>
    <w:rsid w:val="00AB51B7"/>
    <w:rsid w:val="00AC34ED"/>
    <w:rsid w:val="00AC3664"/>
    <w:rsid w:val="00AC685B"/>
    <w:rsid w:val="00AC700F"/>
    <w:rsid w:val="00AD11BB"/>
    <w:rsid w:val="00AE18A0"/>
    <w:rsid w:val="00AE45BC"/>
    <w:rsid w:val="00AE60D5"/>
    <w:rsid w:val="00AE7420"/>
    <w:rsid w:val="00AF0029"/>
    <w:rsid w:val="00AF15BC"/>
    <w:rsid w:val="00AF3B05"/>
    <w:rsid w:val="00AF53ED"/>
    <w:rsid w:val="00B051E4"/>
    <w:rsid w:val="00B05ECB"/>
    <w:rsid w:val="00B06790"/>
    <w:rsid w:val="00B10612"/>
    <w:rsid w:val="00B13ECB"/>
    <w:rsid w:val="00B15986"/>
    <w:rsid w:val="00B15B9B"/>
    <w:rsid w:val="00B203D4"/>
    <w:rsid w:val="00B20AB0"/>
    <w:rsid w:val="00B2154A"/>
    <w:rsid w:val="00B25329"/>
    <w:rsid w:val="00B27512"/>
    <w:rsid w:val="00B27B12"/>
    <w:rsid w:val="00B329BB"/>
    <w:rsid w:val="00B343F0"/>
    <w:rsid w:val="00B369A3"/>
    <w:rsid w:val="00B37B61"/>
    <w:rsid w:val="00B37FA5"/>
    <w:rsid w:val="00B40999"/>
    <w:rsid w:val="00B40D58"/>
    <w:rsid w:val="00B42E22"/>
    <w:rsid w:val="00B4463A"/>
    <w:rsid w:val="00B457E9"/>
    <w:rsid w:val="00B46B39"/>
    <w:rsid w:val="00B470DF"/>
    <w:rsid w:val="00B47CFE"/>
    <w:rsid w:val="00B504F2"/>
    <w:rsid w:val="00B50770"/>
    <w:rsid w:val="00B559BC"/>
    <w:rsid w:val="00B55CB9"/>
    <w:rsid w:val="00B56EAB"/>
    <w:rsid w:val="00B57531"/>
    <w:rsid w:val="00B60BE0"/>
    <w:rsid w:val="00B61B48"/>
    <w:rsid w:val="00B661DA"/>
    <w:rsid w:val="00B668D3"/>
    <w:rsid w:val="00B71045"/>
    <w:rsid w:val="00B71EBB"/>
    <w:rsid w:val="00B7503A"/>
    <w:rsid w:val="00B801AE"/>
    <w:rsid w:val="00B80B8F"/>
    <w:rsid w:val="00B8202F"/>
    <w:rsid w:val="00B821EF"/>
    <w:rsid w:val="00B84832"/>
    <w:rsid w:val="00B84B39"/>
    <w:rsid w:val="00B85681"/>
    <w:rsid w:val="00B86145"/>
    <w:rsid w:val="00B8656E"/>
    <w:rsid w:val="00B879C6"/>
    <w:rsid w:val="00B90805"/>
    <w:rsid w:val="00B92B9D"/>
    <w:rsid w:val="00B94501"/>
    <w:rsid w:val="00BA02A8"/>
    <w:rsid w:val="00BA0425"/>
    <w:rsid w:val="00BA1431"/>
    <w:rsid w:val="00BA29E1"/>
    <w:rsid w:val="00BA4E16"/>
    <w:rsid w:val="00BA5238"/>
    <w:rsid w:val="00BA5274"/>
    <w:rsid w:val="00BA68F0"/>
    <w:rsid w:val="00BB0A20"/>
    <w:rsid w:val="00BB139B"/>
    <w:rsid w:val="00BB1460"/>
    <w:rsid w:val="00BB27A7"/>
    <w:rsid w:val="00BB28AA"/>
    <w:rsid w:val="00BB2E09"/>
    <w:rsid w:val="00BB52B8"/>
    <w:rsid w:val="00BB70F9"/>
    <w:rsid w:val="00BC1B3D"/>
    <w:rsid w:val="00BC245C"/>
    <w:rsid w:val="00BC3A00"/>
    <w:rsid w:val="00BC5E74"/>
    <w:rsid w:val="00BC6463"/>
    <w:rsid w:val="00BC6F30"/>
    <w:rsid w:val="00BD1003"/>
    <w:rsid w:val="00BD3E5E"/>
    <w:rsid w:val="00BD5087"/>
    <w:rsid w:val="00BD542D"/>
    <w:rsid w:val="00BD5676"/>
    <w:rsid w:val="00BD67D6"/>
    <w:rsid w:val="00BE02A4"/>
    <w:rsid w:val="00BE21A1"/>
    <w:rsid w:val="00BE274D"/>
    <w:rsid w:val="00BE2B80"/>
    <w:rsid w:val="00BE4287"/>
    <w:rsid w:val="00BE4A2F"/>
    <w:rsid w:val="00BE520F"/>
    <w:rsid w:val="00BE61B3"/>
    <w:rsid w:val="00BF1499"/>
    <w:rsid w:val="00BF4379"/>
    <w:rsid w:val="00BF4D52"/>
    <w:rsid w:val="00BF5C11"/>
    <w:rsid w:val="00BF6A03"/>
    <w:rsid w:val="00BF6B9D"/>
    <w:rsid w:val="00BF7FC4"/>
    <w:rsid w:val="00C014DE"/>
    <w:rsid w:val="00C03BBC"/>
    <w:rsid w:val="00C041FE"/>
    <w:rsid w:val="00C0538B"/>
    <w:rsid w:val="00C10A50"/>
    <w:rsid w:val="00C11709"/>
    <w:rsid w:val="00C12A60"/>
    <w:rsid w:val="00C14202"/>
    <w:rsid w:val="00C16EEC"/>
    <w:rsid w:val="00C206F4"/>
    <w:rsid w:val="00C234D7"/>
    <w:rsid w:val="00C236F7"/>
    <w:rsid w:val="00C24597"/>
    <w:rsid w:val="00C24DD8"/>
    <w:rsid w:val="00C256E2"/>
    <w:rsid w:val="00C25834"/>
    <w:rsid w:val="00C262CB"/>
    <w:rsid w:val="00C27058"/>
    <w:rsid w:val="00C279CC"/>
    <w:rsid w:val="00C30E5A"/>
    <w:rsid w:val="00C32663"/>
    <w:rsid w:val="00C33484"/>
    <w:rsid w:val="00C37133"/>
    <w:rsid w:val="00C377C2"/>
    <w:rsid w:val="00C40064"/>
    <w:rsid w:val="00C40826"/>
    <w:rsid w:val="00C4120D"/>
    <w:rsid w:val="00C41FEE"/>
    <w:rsid w:val="00C45E41"/>
    <w:rsid w:val="00C462EB"/>
    <w:rsid w:val="00C53F80"/>
    <w:rsid w:val="00C54E71"/>
    <w:rsid w:val="00C56593"/>
    <w:rsid w:val="00C56CF2"/>
    <w:rsid w:val="00C60379"/>
    <w:rsid w:val="00C61316"/>
    <w:rsid w:val="00C616A1"/>
    <w:rsid w:val="00C62DE0"/>
    <w:rsid w:val="00C649A2"/>
    <w:rsid w:val="00C6752B"/>
    <w:rsid w:val="00C71490"/>
    <w:rsid w:val="00C71FB3"/>
    <w:rsid w:val="00C72126"/>
    <w:rsid w:val="00C75D35"/>
    <w:rsid w:val="00C75EE9"/>
    <w:rsid w:val="00C7707E"/>
    <w:rsid w:val="00C80E96"/>
    <w:rsid w:val="00C81CCC"/>
    <w:rsid w:val="00C82B5D"/>
    <w:rsid w:val="00C84560"/>
    <w:rsid w:val="00C84668"/>
    <w:rsid w:val="00C85DB7"/>
    <w:rsid w:val="00C91075"/>
    <w:rsid w:val="00C934C2"/>
    <w:rsid w:val="00C94CE1"/>
    <w:rsid w:val="00C95767"/>
    <w:rsid w:val="00C95D1B"/>
    <w:rsid w:val="00C969F6"/>
    <w:rsid w:val="00CA26EF"/>
    <w:rsid w:val="00CA488F"/>
    <w:rsid w:val="00CA5488"/>
    <w:rsid w:val="00CB153E"/>
    <w:rsid w:val="00CB16B0"/>
    <w:rsid w:val="00CB2CA8"/>
    <w:rsid w:val="00CB4678"/>
    <w:rsid w:val="00CB491F"/>
    <w:rsid w:val="00CB5572"/>
    <w:rsid w:val="00CB6ECA"/>
    <w:rsid w:val="00CC03DC"/>
    <w:rsid w:val="00CC0DCB"/>
    <w:rsid w:val="00CC1B99"/>
    <w:rsid w:val="00CC316C"/>
    <w:rsid w:val="00CC41C5"/>
    <w:rsid w:val="00CC622E"/>
    <w:rsid w:val="00CD13AE"/>
    <w:rsid w:val="00CD1597"/>
    <w:rsid w:val="00CD1D35"/>
    <w:rsid w:val="00CD4109"/>
    <w:rsid w:val="00CD5C2C"/>
    <w:rsid w:val="00CD5E00"/>
    <w:rsid w:val="00CD5EB4"/>
    <w:rsid w:val="00CD7AB4"/>
    <w:rsid w:val="00CE053E"/>
    <w:rsid w:val="00CE05A9"/>
    <w:rsid w:val="00CE0783"/>
    <w:rsid w:val="00CE1EB5"/>
    <w:rsid w:val="00CE6008"/>
    <w:rsid w:val="00CE698E"/>
    <w:rsid w:val="00CE6D6D"/>
    <w:rsid w:val="00CE6DCB"/>
    <w:rsid w:val="00CF1785"/>
    <w:rsid w:val="00CF616A"/>
    <w:rsid w:val="00CF70D8"/>
    <w:rsid w:val="00D0047D"/>
    <w:rsid w:val="00D01936"/>
    <w:rsid w:val="00D01C71"/>
    <w:rsid w:val="00D03071"/>
    <w:rsid w:val="00D039AD"/>
    <w:rsid w:val="00D03BD3"/>
    <w:rsid w:val="00D040CD"/>
    <w:rsid w:val="00D04DE0"/>
    <w:rsid w:val="00D057EA"/>
    <w:rsid w:val="00D103BA"/>
    <w:rsid w:val="00D11ED9"/>
    <w:rsid w:val="00D1326A"/>
    <w:rsid w:val="00D14A29"/>
    <w:rsid w:val="00D15040"/>
    <w:rsid w:val="00D1586B"/>
    <w:rsid w:val="00D16324"/>
    <w:rsid w:val="00D163BD"/>
    <w:rsid w:val="00D17A5B"/>
    <w:rsid w:val="00D17AF0"/>
    <w:rsid w:val="00D17FCB"/>
    <w:rsid w:val="00D23666"/>
    <w:rsid w:val="00D23723"/>
    <w:rsid w:val="00D241FC"/>
    <w:rsid w:val="00D24B8F"/>
    <w:rsid w:val="00D25D37"/>
    <w:rsid w:val="00D27157"/>
    <w:rsid w:val="00D275E4"/>
    <w:rsid w:val="00D27FA5"/>
    <w:rsid w:val="00D30AC3"/>
    <w:rsid w:val="00D30AD8"/>
    <w:rsid w:val="00D322D2"/>
    <w:rsid w:val="00D32A83"/>
    <w:rsid w:val="00D4085C"/>
    <w:rsid w:val="00D41E47"/>
    <w:rsid w:val="00D428BD"/>
    <w:rsid w:val="00D43B5E"/>
    <w:rsid w:val="00D4417A"/>
    <w:rsid w:val="00D44D21"/>
    <w:rsid w:val="00D45CA4"/>
    <w:rsid w:val="00D47A68"/>
    <w:rsid w:val="00D51329"/>
    <w:rsid w:val="00D5501B"/>
    <w:rsid w:val="00D5543A"/>
    <w:rsid w:val="00D55580"/>
    <w:rsid w:val="00D55D94"/>
    <w:rsid w:val="00D57B84"/>
    <w:rsid w:val="00D60117"/>
    <w:rsid w:val="00D64A10"/>
    <w:rsid w:val="00D64F1C"/>
    <w:rsid w:val="00D64F51"/>
    <w:rsid w:val="00D6516C"/>
    <w:rsid w:val="00D65DCF"/>
    <w:rsid w:val="00D663C3"/>
    <w:rsid w:val="00D713D3"/>
    <w:rsid w:val="00D74609"/>
    <w:rsid w:val="00D759AE"/>
    <w:rsid w:val="00D82096"/>
    <w:rsid w:val="00D8260E"/>
    <w:rsid w:val="00D827C6"/>
    <w:rsid w:val="00D84EF9"/>
    <w:rsid w:val="00D85D32"/>
    <w:rsid w:val="00D86227"/>
    <w:rsid w:val="00D864E8"/>
    <w:rsid w:val="00D90C51"/>
    <w:rsid w:val="00D920FA"/>
    <w:rsid w:val="00D93085"/>
    <w:rsid w:val="00D937F6"/>
    <w:rsid w:val="00D949B1"/>
    <w:rsid w:val="00D9643A"/>
    <w:rsid w:val="00D964ED"/>
    <w:rsid w:val="00DA5767"/>
    <w:rsid w:val="00DB0957"/>
    <w:rsid w:val="00DB1DD2"/>
    <w:rsid w:val="00DB2E25"/>
    <w:rsid w:val="00DB4212"/>
    <w:rsid w:val="00DC3772"/>
    <w:rsid w:val="00DC63BC"/>
    <w:rsid w:val="00DC73CD"/>
    <w:rsid w:val="00DC7FE7"/>
    <w:rsid w:val="00DD1400"/>
    <w:rsid w:val="00DD14A8"/>
    <w:rsid w:val="00DD350B"/>
    <w:rsid w:val="00DD3641"/>
    <w:rsid w:val="00DD390C"/>
    <w:rsid w:val="00DD3F28"/>
    <w:rsid w:val="00DD3F41"/>
    <w:rsid w:val="00DD660E"/>
    <w:rsid w:val="00DD7C2F"/>
    <w:rsid w:val="00DE1DCE"/>
    <w:rsid w:val="00DE2D32"/>
    <w:rsid w:val="00DE32BC"/>
    <w:rsid w:val="00DE353B"/>
    <w:rsid w:val="00DE37C4"/>
    <w:rsid w:val="00DE41C2"/>
    <w:rsid w:val="00DE5478"/>
    <w:rsid w:val="00DE5769"/>
    <w:rsid w:val="00DE6F62"/>
    <w:rsid w:val="00DE746C"/>
    <w:rsid w:val="00DF0265"/>
    <w:rsid w:val="00DF0A0A"/>
    <w:rsid w:val="00DF30EA"/>
    <w:rsid w:val="00DF39E2"/>
    <w:rsid w:val="00DF4D70"/>
    <w:rsid w:val="00DF4E52"/>
    <w:rsid w:val="00DF5017"/>
    <w:rsid w:val="00DF5A2E"/>
    <w:rsid w:val="00DF69B3"/>
    <w:rsid w:val="00E01826"/>
    <w:rsid w:val="00E019A2"/>
    <w:rsid w:val="00E027B3"/>
    <w:rsid w:val="00E053B2"/>
    <w:rsid w:val="00E06505"/>
    <w:rsid w:val="00E078AD"/>
    <w:rsid w:val="00E10E15"/>
    <w:rsid w:val="00E110B6"/>
    <w:rsid w:val="00E12039"/>
    <w:rsid w:val="00E13FA4"/>
    <w:rsid w:val="00E143D0"/>
    <w:rsid w:val="00E14A2C"/>
    <w:rsid w:val="00E14F35"/>
    <w:rsid w:val="00E15B25"/>
    <w:rsid w:val="00E21C54"/>
    <w:rsid w:val="00E22652"/>
    <w:rsid w:val="00E228B5"/>
    <w:rsid w:val="00E23495"/>
    <w:rsid w:val="00E2380D"/>
    <w:rsid w:val="00E243FB"/>
    <w:rsid w:val="00E2677D"/>
    <w:rsid w:val="00E30A82"/>
    <w:rsid w:val="00E31418"/>
    <w:rsid w:val="00E32D08"/>
    <w:rsid w:val="00E330CD"/>
    <w:rsid w:val="00E33301"/>
    <w:rsid w:val="00E34A8B"/>
    <w:rsid w:val="00E37C45"/>
    <w:rsid w:val="00E4286E"/>
    <w:rsid w:val="00E43E22"/>
    <w:rsid w:val="00E44088"/>
    <w:rsid w:val="00E45E81"/>
    <w:rsid w:val="00E46069"/>
    <w:rsid w:val="00E47234"/>
    <w:rsid w:val="00E504F6"/>
    <w:rsid w:val="00E5125F"/>
    <w:rsid w:val="00E52627"/>
    <w:rsid w:val="00E550C1"/>
    <w:rsid w:val="00E553EC"/>
    <w:rsid w:val="00E5544E"/>
    <w:rsid w:val="00E55E57"/>
    <w:rsid w:val="00E57F03"/>
    <w:rsid w:val="00E623A0"/>
    <w:rsid w:val="00E6371A"/>
    <w:rsid w:val="00E64E45"/>
    <w:rsid w:val="00E653B9"/>
    <w:rsid w:val="00E653FB"/>
    <w:rsid w:val="00E66571"/>
    <w:rsid w:val="00E7189C"/>
    <w:rsid w:val="00E719EA"/>
    <w:rsid w:val="00E73EF9"/>
    <w:rsid w:val="00E75DEE"/>
    <w:rsid w:val="00E7641C"/>
    <w:rsid w:val="00E77A6C"/>
    <w:rsid w:val="00E77A90"/>
    <w:rsid w:val="00E77A91"/>
    <w:rsid w:val="00E808D4"/>
    <w:rsid w:val="00E8118A"/>
    <w:rsid w:val="00E827B5"/>
    <w:rsid w:val="00E831D0"/>
    <w:rsid w:val="00E83386"/>
    <w:rsid w:val="00E835A8"/>
    <w:rsid w:val="00E858D4"/>
    <w:rsid w:val="00E904E8"/>
    <w:rsid w:val="00E91BB5"/>
    <w:rsid w:val="00E92AB7"/>
    <w:rsid w:val="00E9348D"/>
    <w:rsid w:val="00E9578C"/>
    <w:rsid w:val="00E9639C"/>
    <w:rsid w:val="00E97449"/>
    <w:rsid w:val="00E97632"/>
    <w:rsid w:val="00E97FDD"/>
    <w:rsid w:val="00EA0290"/>
    <w:rsid w:val="00EA0A41"/>
    <w:rsid w:val="00EA11EA"/>
    <w:rsid w:val="00EA19C8"/>
    <w:rsid w:val="00EA1EEE"/>
    <w:rsid w:val="00EA3972"/>
    <w:rsid w:val="00EA3C89"/>
    <w:rsid w:val="00EA6990"/>
    <w:rsid w:val="00EA7611"/>
    <w:rsid w:val="00EB2A0E"/>
    <w:rsid w:val="00EB3684"/>
    <w:rsid w:val="00EB64C6"/>
    <w:rsid w:val="00EB6ED8"/>
    <w:rsid w:val="00EB73C2"/>
    <w:rsid w:val="00EB780A"/>
    <w:rsid w:val="00EC0DF1"/>
    <w:rsid w:val="00EC0F9D"/>
    <w:rsid w:val="00EC1212"/>
    <w:rsid w:val="00EC28AA"/>
    <w:rsid w:val="00EC39E8"/>
    <w:rsid w:val="00EC548F"/>
    <w:rsid w:val="00ED1D65"/>
    <w:rsid w:val="00ED22F2"/>
    <w:rsid w:val="00ED3AC5"/>
    <w:rsid w:val="00ED41A0"/>
    <w:rsid w:val="00ED43F3"/>
    <w:rsid w:val="00ED5755"/>
    <w:rsid w:val="00ED7CA8"/>
    <w:rsid w:val="00EE0152"/>
    <w:rsid w:val="00EE061A"/>
    <w:rsid w:val="00EE1209"/>
    <w:rsid w:val="00EE2101"/>
    <w:rsid w:val="00EE3B92"/>
    <w:rsid w:val="00EE5DDD"/>
    <w:rsid w:val="00EF19B4"/>
    <w:rsid w:val="00EF2912"/>
    <w:rsid w:val="00EF5EFE"/>
    <w:rsid w:val="00EF7905"/>
    <w:rsid w:val="00F01DDB"/>
    <w:rsid w:val="00F0259A"/>
    <w:rsid w:val="00F04408"/>
    <w:rsid w:val="00F051C3"/>
    <w:rsid w:val="00F0657B"/>
    <w:rsid w:val="00F07F66"/>
    <w:rsid w:val="00F1335D"/>
    <w:rsid w:val="00F136AB"/>
    <w:rsid w:val="00F13A68"/>
    <w:rsid w:val="00F148B2"/>
    <w:rsid w:val="00F1556A"/>
    <w:rsid w:val="00F20F38"/>
    <w:rsid w:val="00F21188"/>
    <w:rsid w:val="00F23104"/>
    <w:rsid w:val="00F243F1"/>
    <w:rsid w:val="00F2528B"/>
    <w:rsid w:val="00F305D8"/>
    <w:rsid w:val="00F34046"/>
    <w:rsid w:val="00F3664D"/>
    <w:rsid w:val="00F36A54"/>
    <w:rsid w:val="00F36EF3"/>
    <w:rsid w:val="00F41142"/>
    <w:rsid w:val="00F41EE8"/>
    <w:rsid w:val="00F42262"/>
    <w:rsid w:val="00F43A08"/>
    <w:rsid w:val="00F4517C"/>
    <w:rsid w:val="00F471E0"/>
    <w:rsid w:val="00F50DC9"/>
    <w:rsid w:val="00F515BB"/>
    <w:rsid w:val="00F53AE0"/>
    <w:rsid w:val="00F54DC6"/>
    <w:rsid w:val="00F55B08"/>
    <w:rsid w:val="00F608D8"/>
    <w:rsid w:val="00F61F39"/>
    <w:rsid w:val="00F633B2"/>
    <w:rsid w:val="00F633D5"/>
    <w:rsid w:val="00F6478E"/>
    <w:rsid w:val="00F64D4C"/>
    <w:rsid w:val="00F72E3E"/>
    <w:rsid w:val="00F73BAC"/>
    <w:rsid w:val="00F73E1B"/>
    <w:rsid w:val="00F75660"/>
    <w:rsid w:val="00F75CBE"/>
    <w:rsid w:val="00F76BA1"/>
    <w:rsid w:val="00F802C7"/>
    <w:rsid w:val="00F813B3"/>
    <w:rsid w:val="00F81C0E"/>
    <w:rsid w:val="00F821E7"/>
    <w:rsid w:val="00F83034"/>
    <w:rsid w:val="00F83E83"/>
    <w:rsid w:val="00F8518B"/>
    <w:rsid w:val="00F8694E"/>
    <w:rsid w:val="00F8758F"/>
    <w:rsid w:val="00F90B68"/>
    <w:rsid w:val="00F93941"/>
    <w:rsid w:val="00F9510F"/>
    <w:rsid w:val="00F95865"/>
    <w:rsid w:val="00F9616A"/>
    <w:rsid w:val="00FA31F0"/>
    <w:rsid w:val="00FA41E3"/>
    <w:rsid w:val="00FA5402"/>
    <w:rsid w:val="00FA608B"/>
    <w:rsid w:val="00FA6D85"/>
    <w:rsid w:val="00FA76EA"/>
    <w:rsid w:val="00FB22DD"/>
    <w:rsid w:val="00FB3509"/>
    <w:rsid w:val="00FB4A84"/>
    <w:rsid w:val="00FB60FA"/>
    <w:rsid w:val="00FB6487"/>
    <w:rsid w:val="00FB65C5"/>
    <w:rsid w:val="00FB69EC"/>
    <w:rsid w:val="00FC0700"/>
    <w:rsid w:val="00FC0E60"/>
    <w:rsid w:val="00FC2117"/>
    <w:rsid w:val="00FC419D"/>
    <w:rsid w:val="00FC4437"/>
    <w:rsid w:val="00FC4E18"/>
    <w:rsid w:val="00FC561D"/>
    <w:rsid w:val="00FC5C6D"/>
    <w:rsid w:val="00FC67F6"/>
    <w:rsid w:val="00FD1BEE"/>
    <w:rsid w:val="00FD30C1"/>
    <w:rsid w:val="00FD3951"/>
    <w:rsid w:val="00FE0F36"/>
    <w:rsid w:val="00FE203C"/>
    <w:rsid w:val="00FE330E"/>
    <w:rsid w:val="00FE3CAE"/>
    <w:rsid w:val="00FE4273"/>
    <w:rsid w:val="00FE75CE"/>
    <w:rsid w:val="00FF1456"/>
    <w:rsid w:val="00FF196E"/>
    <w:rsid w:val="00FF29CF"/>
    <w:rsid w:val="00FF32E4"/>
    <w:rsid w:val="00FF36F4"/>
    <w:rsid w:val="00FF3836"/>
    <w:rsid w:val="00FF3D8E"/>
    <w:rsid w:val="00FF4640"/>
    <w:rsid w:val="00FF5849"/>
    <w:rsid w:val="00FF7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87786"/>
  <w15:chartTrackingRefBased/>
  <w15:docId w15:val="{C6EDE551-DBE4-4243-94D3-93FFCAE73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6E2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Gould, PhD, CMPP</dc:creator>
  <cp:keywords/>
  <dc:description/>
  <cp:lastModifiedBy>Christine Gould, PhD, CMPP</cp:lastModifiedBy>
  <cp:revision>1</cp:revision>
  <dcterms:created xsi:type="dcterms:W3CDTF">2021-05-10T19:59:00Z</dcterms:created>
  <dcterms:modified xsi:type="dcterms:W3CDTF">2021-05-10T19:59:00Z</dcterms:modified>
</cp:coreProperties>
</file>